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10C4" w:rsidRPr="00385DA8" w:rsidRDefault="002910C4" w:rsidP="002910C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385DA8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tbl>
      <w:tblPr>
        <w:tblW w:w="956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11"/>
        <w:gridCol w:w="2429"/>
        <w:gridCol w:w="2113"/>
        <w:gridCol w:w="1074"/>
        <w:gridCol w:w="624"/>
        <w:gridCol w:w="1038"/>
        <w:gridCol w:w="1374"/>
      </w:tblGrid>
      <w:tr w:rsidR="002910C4" w:rsidRPr="00385DA8" w:rsidTr="00E86621">
        <w:trPr>
          <w:trHeight w:val="490"/>
          <w:jc w:val="center"/>
        </w:trPr>
        <w:tc>
          <w:tcPr>
            <w:tcW w:w="91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lip Number</w:t>
            </w:r>
          </w:p>
        </w:tc>
        <w:tc>
          <w:tcPr>
            <w:tcW w:w="242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</w:t>
            </w:r>
            <w:r w:rsidRPr="00385DA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ource</w:t>
            </w:r>
            <w:r w:rsidRPr="00385DA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Film</w:t>
            </w:r>
          </w:p>
        </w:tc>
        <w:tc>
          <w:tcPr>
            <w:tcW w:w="211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argeted Emotion</w:t>
            </w:r>
          </w:p>
        </w:tc>
        <w:tc>
          <w:tcPr>
            <w:tcW w:w="107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tart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End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Duration</w:t>
            </w:r>
            <w:r w:rsidRPr="00385DA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（</w:t>
            </w:r>
            <w:r w:rsidRPr="00385DA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</w:t>
            </w:r>
            <w:r w:rsidRPr="00385DA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）</w:t>
            </w:r>
          </w:p>
        </w:tc>
        <w:tc>
          <w:tcPr>
            <w:tcW w:w="137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Language 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242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y Neighbor Totoro</w:t>
            </w:r>
          </w:p>
        </w:tc>
        <w:tc>
          <w:tcPr>
            <w:tcW w:w="211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Joy  </w:t>
            </w:r>
          </w:p>
        </w:tc>
        <w:tc>
          <w:tcPr>
            <w:tcW w:w="10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05:1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05:4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4</w:t>
            </w:r>
          </w:p>
        </w:tc>
        <w:tc>
          <w:tcPr>
            <w:tcW w:w="13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Japanese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Dallas Buyers Club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Gratitude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26: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28: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glis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y Neighbor Totor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erenity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35: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35: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Japanese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Night at the Museum Ⅲ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interes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10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10: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glis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he Shawshank Redempt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Hope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59: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:00: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English 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V news about Shenzhou-1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rid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hinese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orrest Gump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Inspiration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55: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57: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2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English 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odern Tim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musemen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35: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36: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glis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Life of Pi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w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11: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13: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glis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he Pursuit of Happ</w:t>
            </w:r>
            <w:r w:rsidRPr="00385DA8"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i</w:t>
            </w: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nes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Lov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32: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33: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glis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roze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Joy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04: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05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glis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Les </w:t>
            </w:r>
            <w:proofErr w:type="spellStart"/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horistes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Gratitude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27: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28: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renc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he Tree of Lif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erenity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39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39: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glis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Incept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Interes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29: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30: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glis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he Matrix Ⅲ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erenity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58: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:00: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glis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Olympic Award Ceremony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rid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54: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56: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2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glis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he Theory of Everything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Inspiration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51: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52: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English 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inion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musemen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04: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05: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glis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he Tree of Lif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w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21: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23: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glis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Jun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Lov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22: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23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glis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ed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Joy 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02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02: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glis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 Schindler's List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Gratitude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:57: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:58: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glis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Intouchables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erenity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42: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43: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Frenc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Harry Potter Ⅰ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Interes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50: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51: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glis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ast Away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Hope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11: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12: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glis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 Chinese National Day Parad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rid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59: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00: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hinese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he Pursuit of Happ</w:t>
            </w:r>
            <w:r w:rsidRPr="00385DA8"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i</w:t>
            </w: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nes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Insp</w:t>
            </w:r>
            <w:r w:rsidRPr="00385DA8"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i</w:t>
            </w: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ration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49: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59: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glis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r. Bean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musemen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08: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09: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glis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Barak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w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25: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27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glis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ex and the City Ⅱ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Lov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:15: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:17: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glis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olor Bars Vide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Neutr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\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he Pianist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High</w:t>
            </w:r>
            <w:r w:rsidRPr="00385DA8"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rousal Negativ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56: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57: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glis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Hannibal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High Arousal Negativ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45: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45: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glis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he Shining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High Arousal Negativ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36: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:37: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glis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Departur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Low Arousal Negativ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55: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56: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Japanese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In Bruge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Low Arousal Negativ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24: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:25: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glish</w:t>
            </w:r>
          </w:p>
        </w:tc>
      </w:tr>
      <w:tr w:rsidR="002910C4" w:rsidRPr="00385DA8" w:rsidTr="00E86621">
        <w:trPr>
          <w:trHeight w:val="248"/>
          <w:jc w:val="center"/>
        </w:trPr>
        <w:tc>
          <w:tcPr>
            <w:tcW w:w="91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7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angs of New York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Low Arousal Negativ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:34: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:36: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10C4" w:rsidRPr="00385DA8" w:rsidRDefault="002910C4" w:rsidP="00E8662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85DA8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glish</w:t>
            </w:r>
          </w:p>
        </w:tc>
      </w:tr>
    </w:tbl>
    <w:p w:rsidR="002910C4" w:rsidRPr="00301BDD" w:rsidRDefault="002910C4" w:rsidP="002910C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85DA8">
        <w:rPr>
          <w:rFonts w:ascii="Times New Roman" w:hAnsi="Times New Roman" w:cs="Times New Roman"/>
          <w:sz w:val="24"/>
          <w:szCs w:val="24"/>
        </w:rPr>
        <w:t>Notes: the starting and ending time listed in the table may vary with different movie versions, detailed information can be revealed upon request.</w:t>
      </w:r>
    </w:p>
    <w:p w:rsidR="002910C4" w:rsidRPr="002910C4" w:rsidRDefault="002910C4">
      <w:bookmarkStart w:id="0" w:name="_GoBack"/>
      <w:bookmarkEnd w:id="0"/>
    </w:p>
    <w:sectPr w:rsidR="002910C4" w:rsidRPr="002910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A2NzW0MLc0NDA2MzNT0lEKTi0uzszPAykwrAUAkvWZOCwAAAA="/>
  </w:docVars>
  <w:rsids>
    <w:rsidRoot w:val="002910C4"/>
    <w:rsid w:val="00291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51EFE1-C54B-4644-90B9-13745AA09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910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菠萝油</dc:creator>
  <cp:keywords/>
  <dc:description/>
  <cp:lastModifiedBy>胡 菠萝油</cp:lastModifiedBy>
  <cp:revision>1</cp:revision>
  <dcterms:created xsi:type="dcterms:W3CDTF">2018-12-27T09:06:00Z</dcterms:created>
  <dcterms:modified xsi:type="dcterms:W3CDTF">2018-12-27T09:08:00Z</dcterms:modified>
</cp:coreProperties>
</file>